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83D80" w14:textId="01AF4EEF" w:rsidR="00710FEF" w:rsidRPr="00EB1213" w:rsidRDefault="00710FEF" w:rsidP="00EB1213">
      <w:pPr>
        <w:spacing w:line="256" w:lineRule="auto"/>
        <w:rPr>
          <w:rFonts w:cstheme="minorHAnsi"/>
        </w:rPr>
      </w:pPr>
      <w:r w:rsidRPr="00EB1213">
        <w:rPr>
          <w:rFonts w:cstheme="minorHAnsi"/>
          <w:b/>
        </w:rPr>
        <w:t>What is your current position?</w:t>
      </w:r>
    </w:p>
    <w:p w14:paraId="01FC1180" w14:textId="77777777" w:rsidR="00710FEF" w:rsidRPr="00EB1213" w:rsidRDefault="00710FEF" w:rsidP="00EB1213">
      <w:pPr>
        <w:pStyle w:val="ListParagraph"/>
        <w:spacing w:line="256" w:lineRule="auto"/>
        <w:ind w:left="1080"/>
        <w:rPr>
          <w:rFonts w:cstheme="minorHAnsi"/>
        </w:rPr>
      </w:pPr>
      <w:r w:rsidRPr="00EB1213">
        <w:rPr>
          <w:rFonts w:cstheme="minorHAnsi"/>
        </w:rPr>
        <w:t>How long have you been in this position?</w:t>
      </w:r>
    </w:p>
    <w:p w14:paraId="3E37FF3E" w14:textId="77777777" w:rsidR="00710FEF" w:rsidRPr="00EB1213" w:rsidRDefault="00710FEF" w:rsidP="00EB1213">
      <w:pPr>
        <w:pStyle w:val="ListParagraph"/>
        <w:spacing w:line="256" w:lineRule="auto"/>
        <w:ind w:left="1080"/>
        <w:rPr>
          <w:rFonts w:cstheme="minorHAnsi"/>
        </w:rPr>
      </w:pPr>
      <w:r w:rsidRPr="00EB1213">
        <w:rPr>
          <w:rFonts w:cstheme="minorHAnsi"/>
        </w:rPr>
        <w:t>Can you describe your major tasks and responsibilities?</w:t>
      </w:r>
    </w:p>
    <w:p w14:paraId="0547B9A8" w14:textId="77777777" w:rsidR="00710FEF" w:rsidRPr="00EB1213" w:rsidRDefault="00710FEF" w:rsidP="00710FEF">
      <w:pPr>
        <w:pStyle w:val="ListParagraph"/>
        <w:rPr>
          <w:rFonts w:cstheme="minorHAnsi"/>
          <w:b/>
        </w:rPr>
      </w:pPr>
    </w:p>
    <w:p w14:paraId="2BAA1B21" w14:textId="77777777" w:rsidR="00710FEF" w:rsidRPr="00EB1213" w:rsidRDefault="00710FEF" w:rsidP="00710FEF">
      <w:pPr>
        <w:pStyle w:val="ListParagraph"/>
        <w:ind w:left="360"/>
        <w:rPr>
          <w:rFonts w:cstheme="minorHAnsi"/>
          <w:b/>
        </w:rPr>
      </w:pPr>
      <w:r w:rsidRPr="00EB1213">
        <w:rPr>
          <w:rFonts w:cstheme="minorHAnsi"/>
        </w:rPr>
        <w:t>If current position is not related to SMI</w:t>
      </w:r>
      <w:proofErr w:type="gramStart"/>
      <w:r w:rsidRPr="00EB1213">
        <w:rPr>
          <w:rFonts w:cstheme="minorHAnsi"/>
        </w:rPr>
        <w:t>:</w:t>
      </w:r>
      <w:proofErr w:type="gramEnd"/>
      <w:r w:rsidRPr="00EB1213">
        <w:rPr>
          <w:rFonts w:cstheme="minorHAnsi"/>
          <w:b/>
        </w:rPr>
        <w:br/>
      </w:r>
      <w:r w:rsidRPr="00EB1213">
        <w:rPr>
          <w:rFonts w:cstheme="minorHAnsi"/>
          <w:b/>
          <w:i/>
        </w:rPr>
        <w:t>You have been chosen as a key informant in regards to the Salud Mesoamerica Initiative.</w:t>
      </w:r>
    </w:p>
    <w:p w14:paraId="37DF8433" w14:textId="77777777" w:rsidR="00710FEF" w:rsidRPr="00EB1213" w:rsidRDefault="00710FEF" w:rsidP="00EB1213">
      <w:pPr>
        <w:spacing w:line="256" w:lineRule="auto"/>
        <w:rPr>
          <w:rFonts w:cstheme="minorHAnsi"/>
          <w:b/>
        </w:rPr>
      </w:pPr>
      <w:r w:rsidRPr="00EB1213">
        <w:rPr>
          <w:rFonts w:cstheme="minorHAnsi"/>
          <w:b/>
        </w:rPr>
        <w:t>What was your position vis-à-vis of SMI?</w:t>
      </w:r>
    </w:p>
    <w:p w14:paraId="14DF6FBF" w14:textId="77777777" w:rsidR="00710FEF" w:rsidRPr="00EB1213" w:rsidRDefault="00710FEF" w:rsidP="00EB1213">
      <w:pPr>
        <w:pStyle w:val="ListParagraph"/>
        <w:spacing w:line="256" w:lineRule="auto"/>
        <w:ind w:left="1080"/>
        <w:rPr>
          <w:rFonts w:cstheme="minorHAnsi"/>
        </w:rPr>
      </w:pPr>
      <w:r w:rsidRPr="00EB1213">
        <w:rPr>
          <w:rFonts w:cstheme="minorHAnsi"/>
        </w:rPr>
        <w:t>How long have you held that position?</w:t>
      </w:r>
    </w:p>
    <w:p w14:paraId="5ACEB658" w14:textId="77777777" w:rsidR="00710FEF" w:rsidRPr="00EB1213" w:rsidRDefault="00710FEF" w:rsidP="00EB1213">
      <w:pPr>
        <w:pStyle w:val="ListParagraph"/>
        <w:spacing w:line="256" w:lineRule="auto"/>
        <w:ind w:left="1080"/>
        <w:rPr>
          <w:rFonts w:cstheme="minorHAnsi"/>
        </w:rPr>
      </w:pPr>
      <w:r w:rsidRPr="00EB1213">
        <w:rPr>
          <w:rFonts w:cstheme="minorHAnsi"/>
        </w:rPr>
        <w:t>Can you describe your major tasks and responsibilities within that position?</w:t>
      </w:r>
    </w:p>
    <w:p w14:paraId="191C39B3" w14:textId="03443B0E" w:rsidR="00B06F0C" w:rsidRPr="00EB1213" w:rsidRDefault="00B06F0C" w:rsidP="00EB1213">
      <w:pPr>
        <w:rPr>
          <w:rFonts w:cstheme="minorHAnsi"/>
          <w:i/>
          <w:color w:val="767171" w:themeColor="background2" w:themeShade="80"/>
        </w:rPr>
      </w:pPr>
      <w:r w:rsidRPr="00EB1213">
        <w:rPr>
          <w:rFonts w:cstheme="minorHAnsi"/>
          <w:b/>
        </w:rPr>
        <w:t xml:space="preserve">How and why </w:t>
      </w:r>
      <w:proofErr w:type="gramStart"/>
      <w:r w:rsidRPr="00EB1213">
        <w:rPr>
          <w:rFonts w:cstheme="minorHAnsi"/>
          <w:b/>
        </w:rPr>
        <w:t>has SMI been designed</w:t>
      </w:r>
      <w:proofErr w:type="gramEnd"/>
      <w:r w:rsidRPr="00EB1213">
        <w:rPr>
          <w:rFonts w:cstheme="minorHAnsi"/>
          <w:b/>
        </w:rPr>
        <w:t xml:space="preserve"> as a partnership?</w:t>
      </w:r>
    </w:p>
    <w:p w14:paraId="7967867F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Who participated in the original overall regional design of SMI? Who </w:t>
      </w:r>
      <w:proofErr w:type="gramStart"/>
      <w:r w:rsidRPr="00EB1213">
        <w:rPr>
          <w:rFonts w:cstheme="minorHAnsi"/>
        </w:rPr>
        <w:t>was consulted</w:t>
      </w:r>
      <w:proofErr w:type="gramEnd"/>
      <w:r w:rsidRPr="00EB1213">
        <w:rPr>
          <w:rFonts w:cstheme="minorHAnsi"/>
        </w:rPr>
        <w:t xml:space="preserve"> during this process? </w:t>
      </w:r>
    </w:p>
    <w:p w14:paraId="23D30341" w14:textId="77777777" w:rsidR="004F1E60" w:rsidRPr="00EB1213" w:rsidRDefault="004F1E60" w:rsidP="00EB1213">
      <w:pPr>
        <w:pStyle w:val="ListParagraph"/>
        <w:ind w:left="1800"/>
        <w:rPr>
          <w:rFonts w:cstheme="minorHAnsi"/>
        </w:rPr>
      </w:pPr>
      <w:r w:rsidRPr="00EB1213">
        <w:rPr>
          <w:rFonts w:cstheme="minorHAnsi"/>
        </w:rPr>
        <w:t>Who had the last word for big decisions when designing the operation?</w:t>
      </w:r>
    </w:p>
    <w:p w14:paraId="1ADF5B19" w14:textId="05B68190" w:rsidR="002F3528" w:rsidRPr="00EB1213" w:rsidRDefault="002F3528" w:rsidP="00EB1213">
      <w:pPr>
        <w:pStyle w:val="ListParagraph"/>
        <w:ind w:left="2520"/>
        <w:rPr>
          <w:rFonts w:cstheme="minorHAnsi"/>
        </w:rPr>
      </w:pPr>
      <w:r w:rsidRPr="00EB1213">
        <w:rPr>
          <w:rFonts w:cstheme="minorHAnsi"/>
        </w:rPr>
        <w:t>Has this changed over time?</w:t>
      </w:r>
    </w:p>
    <w:p w14:paraId="0297D4F5" w14:textId="37F35A3A" w:rsidR="00660F7C" w:rsidRPr="00EB1213" w:rsidRDefault="00660F7C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y did</w:t>
      </w:r>
      <w:r w:rsidR="002F3528" w:rsidRPr="00EB1213">
        <w:rPr>
          <w:rFonts w:cstheme="minorHAnsi"/>
        </w:rPr>
        <w:t xml:space="preserve"> {your organization</w:t>
      </w:r>
      <w:r w:rsidRPr="00EB1213">
        <w:rPr>
          <w:rFonts w:cstheme="minorHAnsi"/>
        </w:rPr>
        <w:t>} join this partnership?</w:t>
      </w:r>
    </w:p>
    <w:p w14:paraId="4D69532E" w14:textId="637B271F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ow do you compare your experience w</w:t>
      </w:r>
      <w:r w:rsidR="00325913" w:rsidRPr="00EB1213">
        <w:rPr>
          <w:rFonts w:cstheme="minorHAnsi"/>
        </w:rPr>
        <w:t>ithin this partnership to other partnerships?</w:t>
      </w:r>
    </w:p>
    <w:p w14:paraId="0E27C8A9" w14:textId="340765F6" w:rsidR="002F3528" w:rsidRPr="00EB1213" w:rsidRDefault="002F3528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aspects of SMI are distinct from other initiatives?</w:t>
      </w:r>
    </w:p>
    <w:p w14:paraId="16CD7E12" w14:textId="001C10CE" w:rsidR="00B06F0C" w:rsidRPr="00EB1213" w:rsidRDefault="00B06F0C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 xml:space="preserve">To what extent </w:t>
      </w:r>
      <w:proofErr w:type="gramStart"/>
      <w:r w:rsidRPr="00EB1213">
        <w:rPr>
          <w:rFonts w:cstheme="minorHAnsi"/>
          <w:b/>
        </w:rPr>
        <w:t>were the strategies of SMI</w:t>
      </w:r>
      <w:r w:rsidR="002E1C5D" w:rsidRPr="00EB1213">
        <w:rPr>
          <w:rFonts w:cstheme="minorHAnsi"/>
          <w:b/>
        </w:rPr>
        <w:t xml:space="preserve"> relevant and well designed</w:t>
      </w:r>
      <w:proofErr w:type="gramEnd"/>
      <w:r w:rsidR="002E1C5D" w:rsidRPr="00EB1213">
        <w:rPr>
          <w:rFonts w:cstheme="minorHAnsi"/>
          <w:b/>
        </w:rPr>
        <w:t xml:space="preserve"> for the best interest of the country</w:t>
      </w:r>
      <w:r w:rsidR="004F1E60" w:rsidRPr="00EB1213">
        <w:rPr>
          <w:rFonts w:cstheme="minorHAnsi"/>
          <w:b/>
        </w:rPr>
        <w:t>?</w:t>
      </w:r>
    </w:p>
    <w:p w14:paraId="0F8A5D11" w14:textId="3BE3E32B" w:rsidR="004F1E60" w:rsidRPr="00EB1213" w:rsidRDefault="006005CE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are the common priorities between SMI and your national health priorities</w:t>
      </w:r>
      <w:r w:rsidR="004F1E60" w:rsidRPr="00EB1213">
        <w:rPr>
          <w:rFonts w:cstheme="minorHAnsi"/>
        </w:rPr>
        <w:t>?</w:t>
      </w:r>
    </w:p>
    <w:p w14:paraId="70BA3066" w14:textId="77777777" w:rsidR="004F1E60" w:rsidRPr="00EB1213" w:rsidRDefault="004F1E60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 xml:space="preserve">Use of information </w:t>
      </w:r>
    </w:p>
    <w:p w14:paraId="31DFA7F3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are the different uses of the information generated from SMI?</w:t>
      </w:r>
    </w:p>
    <w:p w14:paraId="6C3AE885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ow do you use this information to make decisions?</w:t>
      </w:r>
    </w:p>
    <w:p w14:paraId="2AF72EF4" w14:textId="77777777" w:rsidR="004F1E60" w:rsidRPr="00EB1213" w:rsidRDefault="004F1E60" w:rsidP="00EB1213">
      <w:pPr>
        <w:pStyle w:val="ListParagraph"/>
        <w:ind w:left="1800"/>
        <w:rPr>
          <w:rFonts w:cstheme="minorHAnsi"/>
        </w:rPr>
      </w:pPr>
      <w:r w:rsidRPr="00EB1213">
        <w:rPr>
          <w:rFonts w:cstheme="minorHAnsi"/>
        </w:rPr>
        <w:t>Can you give an example?</w:t>
      </w:r>
    </w:p>
    <w:p w14:paraId="67D10B33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as the information from external evaluation been useful for you?</w:t>
      </w:r>
    </w:p>
    <w:p w14:paraId="59A78515" w14:textId="77777777" w:rsidR="004F1E60" w:rsidRPr="00EB1213" w:rsidRDefault="004F1E60" w:rsidP="00EB1213">
      <w:pPr>
        <w:pStyle w:val="ListParagraph"/>
        <w:ind w:left="1800"/>
        <w:rPr>
          <w:rFonts w:cstheme="minorHAnsi"/>
        </w:rPr>
      </w:pPr>
      <w:r w:rsidRPr="00EB1213">
        <w:rPr>
          <w:rFonts w:cstheme="minorHAnsi"/>
        </w:rPr>
        <w:t>If yes, why? If no, why not?</w:t>
      </w:r>
    </w:p>
    <w:p w14:paraId="0AA96381" w14:textId="0DDB6ED3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was the role of targets and indicators?</w:t>
      </w:r>
    </w:p>
    <w:p w14:paraId="00926353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ow realistic are the targets to attain?</w:t>
      </w:r>
    </w:p>
    <w:p w14:paraId="386D7F07" w14:textId="77777777" w:rsidR="004F1E60" w:rsidRPr="00EB1213" w:rsidRDefault="004F1E60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>Regarding SMI Policy Dialogue Model:</w:t>
      </w:r>
    </w:p>
    <w:p w14:paraId="62C32065" w14:textId="77777777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Has the process of creating, approving, and implementing policies changed due to SMI and how? </w:t>
      </w:r>
    </w:p>
    <w:p w14:paraId="4D849653" w14:textId="77777777" w:rsidR="00660F7C" w:rsidRPr="00EB1213" w:rsidRDefault="004F1E60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 xml:space="preserve">How satisfied do you feel with </w:t>
      </w:r>
      <w:proofErr w:type="gramStart"/>
      <w:r w:rsidRPr="00EB1213">
        <w:rPr>
          <w:rFonts w:cstheme="minorHAnsi"/>
          <w:b/>
        </w:rPr>
        <w:t>the current level of implementation and where things are with SMI</w:t>
      </w:r>
      <w:proofErr w:type="gramEnd"/>
      <w:r w:rsidRPr="00EB1213">
        <w:rPr>
          <w:rFonts w:cstheme="minorHAnsi"/>
          <w:b/>
        </w:rPr>
        <w:t xml:space="preserve">? </w:t>
      </w:r>
    </w:p>
    <w:p w14:paraId="4DCBA1A1" w14:textId="22F21028" w:rsidR="00EF677A" w:rsidRPr="00EB1213" w:rsidRDefault="00EF677A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Has SMI helped you introduce interventions that </w:t>
      </w:r>
      <w:proofErr w:type="gramStart"/>
      <w:r w:rsidRPr="00EB1213">
        <w:rPr>
          <w:rFonts w:cstheme="minorHAnsi"/>
        </w:rPr>
        <w:t>would not have been implemented</w:t>
      </w:r>
      <w:proofErr w:type="gramEnd"/>
      <w:r w:rsidRPr="00EB1213">
        <w:rPr>
          <w:rFonts w:cstheme="minorHAnsi"/>
        </w:rPr>
        <w:t xml:space="preserve"> otherwise?</w:t>
      </w:r>
    </w:p>
    <w:p w14:paraId="3C8CB608" w14:textId="60A72075" w:rsidR="004F1E60" w:rsidRPr="00EB1213" w:rsidRDefault="00112677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ave you changed your practices based on lessons coming from other (countries/jurisdictions/health facilities)</w:t>
      </w:r>
      <w:r w:rsidR="00EF4D7E" w:rsidRPr="00EB1213">
        <w:rPr>
          <w:rFonts w:cstheme="minorHAnsi"/>
        </w:rPr>
        <w:t xml:space="preserve"> and from the previous stage of SMI</w:t>
      </w:r>
      <w:r w:rsidRPr="00EB1213">
        <w:rPr>
          <w:rFonts w:cstheme="minorHAnsi"/>
        </w:rPr>
        <w:t>?</w:t>
      </w:r>
    </w:p>
    <w:p w14:paraId="3AE6BDB3" w14:textId="77777777" w:rsidR="00EF677A" w:rsidRPr="00EB1213" w:rsidRDefault="005A28E8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ave you shared lessons learned with other (countries/jurisdictions/health facilities)?</w:t>
      </w:r>
      <w:r w:rsidR="00EF677A" w:rsidRPr="00EB1213">
        <w:rPr>
          <w:rFonts w:cstheme="minorHAnsi"/>
        </w:rPr>
        <w:t xml:space="preserve"> </w:t>
      </w:r>
    </w:p>
    <w:p w14:paraId="15668FC9" w14:textId="4D5FC5E3" w:rsidR="00112677" w:rsidRPr="00EB1213" w:rsidRDefault="00EF677A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To what extent </w:t>
      </w:r>
      <w:proofErr w:type="gramStart"/>
      <w:r w:rsidRPr="00EB1213">
        <w:rPr>
          <w:rFonts w:cstheme="minorHAnsi"/>
        </w:rPr>
        <w:t>has</w:t>
      </w:r>
      <w:proofErr w:type="gramEnd"/>
      <w:r w:rsidRPr="00EB1213">
        <w:rPr>
          <w:rFonts w:cstheme="minorHAnsi"/>
        </w:rPr>
        <w:t xml:space="preserve"> SMI proved to be adaptive to the difficulties encountered?</w:t>
      </w:r>
    </w:p>
    <w:p w14:paraId="5B05759F" w14:textId="77777777" w:rsidR="00EF677A" w:rsidRPr="00EB1213" w:rsidRDefault="00EF677A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lastRenderedPageBreak/>
        <w:t xml:space="preserve">To what extent </w:t>
      </w:r>
      <w:proofErr w:type="gramStart"/>
      <w:r w:rsidRPr="00EB1213">
        <w:rPr>
          <w:rFonts w:cstheme="minorHAnsi"/>
        </w:rPr>
        <w:t>were the commitment and the support provided by IDB and partners, both during the preparation phase, as well as the implementation, appropriate and sensitive to contextual changes</w:t>
      </w:r>
      <w:proofErr w:type="gramEnd"/>
      <w:r w:rsidRPr="00EB1213">
        <w:rPr>
          <w:rFonts w:cstheme="minorHAnsi"/>
        </w:rPr>
        <w:t>?</w:t>
      </w:r>
    </w:p>
    <w:p w14:paraId="2E44DBF7" w14:textId="2B6D61DD" w:rsidR="004F1E60" w:rsidRPr="00EB1213" w:rsidRDefault="004F1E60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>What</w:t>
      </w:r>
      <w:r w:rsidR="004517F5" w:rsidRPr="00EB1213">
        <w:rPr>
          <w:rFonts w:cstheme="minorHAnsi"/>
          <w:b/>
        </w:rPr>
        <w:t xml:space="preserve"> has been</w:t>
      </w:r>
      <w:r w:rsidRPr="00EB1213">
        <w:rPr>
          <w:rFonts w:cstheme="minorHAnsi"/>
          <w:b/>
        </w:rPr>
        <w:t xml:space="preserve"> the contribution of SMI in </w:t>
      </w:r>
      <w:r w:rsidR="004517F5" w:rsidRPr="00EB1213">
        <w:rPr>
          <w:rFonts w:cstheme="minorHAnsi"/>
          <w:b/>
        </w:rPr>
        <w:t>your country</w:t>
      </w:r>
      <w:r w:rsidRPr="00EB1213">
        <w:rPr>
          <w:rFonts w:cstheme="minorHAnsi"/>
          <w:b/>
        </w:rPr>
        <w:t xml:space="preserve">?  </w:t>
      </w:r>
    </w:p>
    <w:p w14:paraId="1CDE4317" w14:textId="7783F6D1" w:rsidR="00454B7A" w:rsidRPr="00EB1213" w:rsidRDefault="00454B7A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has been the contribution of SMI in your country?</w:t>
      </w:r>
    </w:p>
    <w:p w14:paraId="1380A92C" w14:textId="77777777" w:rsidR="00A00845" w:rsidRPr="00EB1213" w:rsidRDefault="00A00845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>What have been the unintended consequences (positive and negative) of SMI?</w:t>
      </w:r>
      <w:r w:rsidRPr="00EB1213">
        <w:rPr>
          <w:rFonts w:cstheme="minorHAnsi"/>
        </w:rPr>
        <w:t xml:space="preserve"> </w:t>
      </w:r>
    </w:p>
    <w:p w14:paraId="2020559A" w14:textId="47C95D8A" w:rsidR="00A00845" w:rsidRPr="00EB1213" w:rsidRDefault="00A368D9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Were there </w:t>
      </w:r>
      <w:r w:rsidR="00A00845" w:rsidRPr="00EB1213">
        <w:rPr>
          <w:rFonts w:cstheme="minorHAnsi"/>
        </w:rPr>
        <w:t>effects of SMI in the performance of the health system in non-SMI areas?</w:t>
      </w:r>
    </w:p>
    <w:p w14:paraId="14BAB1C7" w14:textId="77777777" w:rsidR="004F1E60" w:rsidRPr="00EB1213" w:rsidRDefault="004F1E60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 xml:space="preserve">How </w:t>
      </w:r>
      <w:proofErr w:type="gramStart"/>
      <w:r w:rsidRPr="00EB1213">
        <w:rPr>
          <w:rFonts w:cstheme="minorHAnsi"/>
          <w:b/>
        </w:rPr>
        <w:t>can successful interventions be replicated/scaled</w:t>
      </w:r>
      <w:proofErr w:type="gramEnd"/>
      <w:r w:rsidRPr="00EB1213">
        <w:rPr>
          <w:rFonts w:cstheme="minorHAnsi"/>
          <w:b/>
        </w:rPr>
        <w:t xml:space="preserve"> up?</w:t>
      </w:r>
    </w:p>
    <w:p w14:paraId="18E1FB7D" w14:textId="77777777" w:rsidR="009A5041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ow do you define success for SMI in general</w:t>
      </w:r>
      <w:r w:rsidR="009A5041" w:rsidRPr="00EB1213">
        <w:rPr>
          <w:rFonts w:cstheme="minorHAnsi"/>
        </w:rPr>
        <w:t>?</w:t>
      </w:r>
    </w:p>
    <w:p w14:paraId="5942EC9E" w14:textId="0E7F9BB8" w:rsidR="004F1E60" w:rsidRPr="00EB1213" w:rsidRDefault="009A5041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How can</w:t>
      </w:r>
      <w:r w:rsidR="004F1E60" w:rsidRPr="00EB1213">
        <w:rPr>
          <w:rFonts w:cstheme="minorHAnsi"/>
        </w:rPr>
        <w:t xml:space="preserve"> </w:t>
      </w:r>
      <w:r w:rsidRPr="00EB1213">
        <w:rPr>
          <w:rFonts w:cstheme="minorHAnsi"/>
        </w:rPr>
        <w:t>successful SMI interventions be replicated/scaled up</w:t>
      </w:r>
      <w:r w:rsidR="004F1E60" w:rsidRPr="00EB1213">
        <w:rPr>
          <w:rFonts w:cstheme="minorHAnsi"/>
        </w:rPr>
        <w:t>?</w:t>
      </w:r>
    </w:p>
    <w:p w14:paraId="77C72ED3" w14:textId="4BAA27A4" w:rsidR="004F1E60" w:rsidRPr="00EB1213" w:rsidRDefault="004F1E60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What </w:t>
      </w:r>
      <w:proofErr w:type="gramStart"/>
      <w:r w:rsidRPr="00EB1213">
        <w:rPr>
          <w:rFonts w:cstheme="minorHAnsi"/>
        </w:rPr>
        <w:t>could be done</w:t>
      </w:r>
      <w:proofErr w:type="gramEnd"/>
      <w:r w:rsidRPr="00EB1213">
        <w:rPr>
          <w:rFonts w:cstheme="minorHAnsi"/>
        </w:rPr>
        <w:t xml:space="preserve"> to ensure the sustainability of the gains and changes achieved through SMI? </w:t>
      </w:r>
    </w:p>
    <w:p w14:paraId="6709D988" w14:textId="3F308102" w:rsidR="001E4BB3" w:rsidRPr="00EB1213" w:rsidRDefault="001E4BB3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>What resources might be required in the future?</w:t>
      </w:r>
    </w:p>
    <w:p w14:paraId="107F4337" w14:textId="05DD9E9B" w:rsidR="00A00845" w:rsidRPr="00EB1213" w:rsidRDefault="00A00845" w:rsidP="00EB1213">
      <w:pPr>
        <w:rPr>
          <w:rFonts w:cstheme="minorHAnsi"/>
        </w:rPr>
      </w:pPr>
      <w:r w:rsidRPr="00EB1213">
        <w:rPr>
          <w:rFonts w:cstheme="minorHAnsi"/>
          <w:b/>
        </w:rPr>
        <w:t xml:space="preserve">To what extent has this type of support </w:t>
      </w:r>
      <w:proofErr w:type="gramStart"/>
      <w:r w:rsidRPr="00EB1213">
        <w:rPr>
          <w:rFonts w:cstheme="minorHAnsi"/>
          <w:b/>
        </w:rPr>
        <w:t>added value</w:t>
      </w:r>
      <w:proofErr w:type="gramEnd"/>
      <w:r w:rsidRPr="00EB1213">
        <w:rPr>
          <w:rFonts w:cstheme="minorHAnsi"/>
          <w:b/>
        </w:rPr>
        <w:t xml:space="preserve"> compared to other means of health financing in the region</w:t>
      </w:r>
      <w:r w:rsidR="009A5041" w:rsidRPr="00EB1213">
        <w:rPr>
          <w:rFonts w:cstheme="minorHAnsi"/>
          <w:b/>
        </w:rPr>
        <w:t>, and in your country in particular</w:t>
      </w:r>
      <w:r w:rsidRPr="00EB1213">
        <w:rPr>
          <w:rFonts w:cstheme="minorHAnsi"/>
          <w:b/>
        </w:rPr>
        <w:t xml:space="preserve">? </w:t>
      </w:r>
    </w:p>
    <w:p w14:paraId="79B4AAD9" w14:textId="77777777" w:rsidR="009264DA" w:rsidRPr="00EB1213" w:rsidRDefault="009264DA" w:rsidP="00EB1213">
      <w:pPr>
        <w:pStyle w:val="ListParagraph"/>
        <w:ind w:left="1080"/>
        <w:rPr>
          <w:rFonts w:cstheme="minorHAnsi"/>
        </w:rPr>
      </w:pPr>
      <w:r w:rsidRPr="00EB1213">
        <w:rPr>
          <w:rFonts w:cstheme="minorHAnsi"/>
        </w:rPr>
        <w:t xml:space="preserve">To what extent has this type of support </w:t>
      </w:r>
      <w:proofErr w:type="gramStart"/>
      <w:r w:rsidRPr="00EB1213">
        <w:rPr>
          <w:rFonts w:cstheme="minorHAnsi"/>
        </w:rPr>
        <w:t>added value</w:t>
      </w:r>
      <w:proofErr w:type="gramEnd"/>
      <w:r w:rsidRPr="00EB1213">
        <w:rPr>
          <w:rFonts w:cstheme="minorHAnsi"/>
        </w:rPr>
        <w:t xml:space="preserve"> compared to other means of health financing in the region, and in your country in particular? </w:t>
      </w:r>
    </w:p>
    <w:p w14:paraId="13B8A916" w14:textId="2CC65573" w:rsidR="00D64E34" w:rsidRPr="00EB1213" w:rsidRDefault="00A72DA8" w:rsidP="00EB1213">
      <w:pPr>
        <w:rPr>
          <w:rFonts w:cstheme="minorHAnsi"/>
          <w:b/>
        </w:rPr>
      </w:pPr>
      <w:r w:rsidRPr="00EB1213">
        <w:rPr>
          <w:rFonts w:cstheme="minorHAnsi"/>
          <w:b/>
        </w:rPr>
        <w:t>Other messages</w:t>
      </w:r>
    </w:p>
    <w:p w14:paraId="4DA6DFB0" w14:textId="68DB930A" w:rsidR="00A72DA8" w:rsidRPr="00EB1213" w:rsidRDefault="00A72DA8" w:rsidP="00EB1213">
      <w:pPr>
        <w:pStyle w:val="ListParagraph"/>
        <w:ind w:left="1080"/>
        <w:rPr>
          <w:rFonts w:cstheme="minorHAnsi"/>
        </w:rPr>
      </w:pPr>
      <w:bookmarkStart w:id="0" w:name="_GoBack"/>
      <w:bookmarkEnd w:id="0"/>
      <w:r w:rsidRPr="00EB1213">
        <w:rPr>
          <w:rFonts w:cstheme="minorHAnsi"/>
        </w:rPr>
        <w:t>Are there any other messages that you would like to share?</w:t>
      </w:r>
    </w:p>
    <w:sectPr w:rsidR="00A72DA8" w:rsidRPr="00EB1213" w:rsidSect="009533EE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E7373"/>
    <w:multiLevelType w:val="hybridMultilevel"/>
    <w:tmpl w:val="3294D7E0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E7484"/>
    <w:multiLevelType w:val="hybridMultilevel"/>
    <w:tmpl w:val="88023CB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861EE6"/>
    <w:multiLevelType w:val="hybridMultilevel"/>
    <w:tmpl w:val="32D6AABC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A2E50"/>
    <w:multiLevelType w:val="hybridMultilevel"/>
    <w:tmpl w:val="3B48C87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1AA47FAC">
      <w:start w:val="1"/>
      <w:numFmt w:val="lowerLetter"/>
      <w:lvlText w:val="%2."/>
      <w:lvlJc w:val="left"/>
      <w:pPr>
        <w:ind w:left="1440" w:hanging="360"/>
      </w:pPr>
      <w:rPr>
        <w:b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144981"/>
    <w:multiLevelType w:val="hybridMultilevel"/>
    <w:tmpl w:val="276A5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A6D6D"/>
    <w:multiLevelType w:val="hybridMultilevel"/>
    <w:tmpl w:val="67CC6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B6E11"/>
    <w:multiLevelType w:val="hybridMultilevel"/>
    <w:tmpl w:val="F1EC7284"/>
    <w:lvl w:ilvl="0" w:tplc="1FF419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96881"/>
    <w:multiLevelType w:val="hybridMultilevel"/>
    <w:tmpl w:val="88280C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A30BB"/>
    <w:multiLevelType w:val="hybridMultilevel"/>
    <w:tmpl w:val="E01E8A04"/>
    <w:lvl w:ilvl="0" w:tplc="426EF5C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5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76A8E"/>
    <w:multiLevelType w:val="hybridMultilevel"/>
    <w:tmpl w:val="CBCAA244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92270E"/>
    <w:multiLevelType w:val="hybridMultilevel"/>
    <w:tmpl w:val="7AB4C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C54779"/>
    <w:multiLevelType w:val="hybridMultilevel"/>
    <w:tmpl w:val="422885F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ED5662"/>
    <w:multiLevelType w:val="hybridMultilevel"/>
    <w:tmpl w:val="74F08EC8"/>
    <w:lvl w:ilvl="0" w:tplc="A8F2D2C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E933E0"/>
    <w:multiLevelType w:val="hybridMultilevel"/>
    <w:tmpl w:val="8DF20A50"/>
    <w:lvl w:ilvl="0" w:tplc="CF1E2DA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03079AA"/>
    <w:multiLevelType w:val="hybridMultilevel"/>
    <w:tmpl w:val="900E10B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12B31BD"/>
    <w:multiLevelType w:val="hybridMultilevel"/>
    <w:tmpl w:val="B450EC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3D59E4"/>
    <w:multiLevelType w:val="hybridMultilevel"/>
    <w:tmpl w:val="E78802A2"/>
    <w:lvl w:ilvl="0" w:tplc="3B2C55A8">
      <w:start w:val="1"/>
      <w:numFmt w:val="decimal"/>
      <w:lvlText w:val="%1."/>
      <w:lvlJc w:val="left"/>
      <w:pPr>
        <w:ind w:left="720" w:hanging="360"/>
      </w:pPr>
      <w:rPr>
        <w:i w:val="0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3569FE"/>
    <w:multiLevelType w:val="hybridMultilevel"/>
    <w:tmpl w:val="EBD4E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426950"/>
    <w:multiLevelType w:val="hybridMultilevel"/>
    <w:tmpl w:val="4830D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34831"/>
    <w:multiLevelType w:val="hybridMultilevel"/>
    <w:tmpl w:val="6160FB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A5D3F5D"/>
    <w:multiLevelType w:val="hybridMultilevel"/>
    <w:tmpl w:val="1D1C2C1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3472CEA"/>
    <w:multiLevelType w:val="hybridMultilevel"/>
    <w:tmpl w:val="0C3E2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030B56"/>
    <w:multiLevelType w:val="hybridMultilevel"/>
    <w:tmpl w:val="636A791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229E4ECA">
      <w:start w:val="1"/>
      <w:numFmt w:val="lowerLetter"/>
      <w:lvlText w:val="%2."/>
      <w:lvlJc w:val="left"/>
      <w:pPr>
        <w:ind w:left="1440" w:hanging="360"/>
      </w:pPr>
      <w:rPr>
        <w:b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7B63C4"/>
    <w:multiLevelType w:val="hybridMultilevel"/>
    <w:tmpl w:val="29B68402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A51C12"/>
    <w:multiLevelType w:val="hybridMultilevel"/>
    <w:tmpl w:val="3C247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B5D08"/>
    <w:multiLevelType w:val="hybridMultilevel"/>
    <w:tmpl w:val="848C6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3"/>
  </w:num>
  <w:num w:numId="4">
    <w:abstractNumId w:val="22"/>
  </w:num>
  <w:num w:numId="5">
    <w:abstractNumId w:val="7"/>
  </w:num>
  <w:num w:numId="6">
    <w:abstractNumId w:val="20"/>
  </w:num>
  <w:num w:numId="7">
    <w:abstractNumId w:val="5"/>
  </w:num>
  <w:num w:numId="8">
    <w:abstractNumId w:val="4"/>
  </w:num>
  <w:num w:numId="9">
    <w:abstractNumId w:val="11"/>
  </w:num>
  <w:num w:numId="10">
    <w:abstractNumId w:val="16"/>
  </w:num>
  <w:num w:numId="11">
    <w:abstractNumId w:val="24"/>
  </w:num>
  <w:num w:numId="12">
    <w:abstractNumId w:val="0"/>
  </w:num>
  <w:num w:numId="13">
    <w:abstractNumId w:val="25"/>
  </w:num>
  <w:num w:numId="14">
    <w:abstractNumId w:val="19"/>
  </w:num>
  <w:num w:numId="15">
    <w:abstractNumId w:val="14"/>
  </w:num>
  <w:num w:numId="16">
    <w:abstractNumId w:val="18"/>
  </w:num>
  <w:num w:numId="17">
    <w:abstractNumId w:val="1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</w:num>
  <w:num w:numId="20">
    <w:abstractNumId w:val="8"/>
  </w:num>
  <w:num w:numId="21">
    <w:abstractNumId w:val="10"/>
  </w:num>
  <w:num w:numId="22">
    <w:abstractNumId w:val="23"/>
  </w:num>
  <w:num w:numId="23">
    <w:abstractNumId w:val="2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</w:num>
  <w:num w:numId="26">
    <w:abstractNumId w:val="12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D7"/>
    <w:rsid w:val="000000E6"/>
    <w:rsid w:val="0004301D"/>
    <w:rsid w:val="00057E1E"/>
    <w:rsid w:val="00062ED4"/>
    <w:rsid w:val="00075E15"/>
    <w:rsid w:val="000937FC"/>
    <w:rsid w:val="00100BDF"/>
    <w:rsid w:val="00112677"/>
    <w:rsid w:val="00120E4E"/>
    <w:rsid w:val="001408D2"/>
    <w:rsid w:val="001427FA"/>
    <w:rsid w:val="00163F30"/>
    <w:rsid w:val="00171829"/>
    <w:rsid w:val="00180C21"/>
    <w:rsid w:val="00180D79"/>
    <w:rsid w:val="001812E1"/>
    <w:rsid w:val="001A328C"/>
    <w:rsid w:val="001B0DD9"/>
    <w:rsid w:val="001B32E4"/>
    <w:rsid w:val="001B6742"/>
    <w:rsid w:val="001D2778"/>
    <w:rsid w:val="001E4BB3"/>
    <w:rsid w:val="00272C56"/>
    <w:rsid w:val="00284635"/>
    <w:rsid w:val="00286595"/>
    <w:rsid w:val="002A5F5D"/>
    <w:rsid w:val="002D5551"/>
    <w:rsid w:val="002D5CB6"/>
    <w:rsid w:val="002E0355"/>
    <w:rsid w:val="002E1C5D"/>
    <w:rsid w:val="002E4B2D"/>
    <w:rsid w:val="002F3528"/>
    <w:rsid w:val="003206E3"/>
    <w:rsid w:val="00325913"/>
    <w:rsid w:val="0035214C"/>
    <w:rsid w:val="003756EA"/>
    <w:rsid w:val="003A0842"/>
    <w:rsid w:val="003D0C79"/>
    <w:rsid w:val="003D111E"/>
    <w:rsid w:val="003E15E2"/>
    <w:rsid w:val="003F2DC3"/>
    <w:rsid w:val="0040482C"/>
    <w:rsid w:val="004152B1"/>
    <w:rsid w:val="00415857"/>
    <w:rsid w:val="00430480"/>
    <w:rsid w:val="00430913"/>
    <w:rsid w:val="004517F5"/>
    <w:rsid w:val="00454B7A"/>
    <w:rsid w:val="004564AD"/>
    <w:rsid w:val="00462835"/>
    <w:rsid w:val="00464D46"/>
    <w:rsid w:val="00485CC3"/>
    <w:rsid w:val="004A003B"/>
    <w:rsid w:val="004B6F94"/>
    <w:rsid w:val="004C38A9"/>
    <w:rsid w:val="004C52F9"/>
    <w:rsid w:val="004D509B"/>
    <w:rsid w:val="004E3092"/>
    <w:rsid w:val="004F1E60"/>
    <w:rsid w:val="004F548D"/>
    <w:rsid w:val="00516AA3"/>
    <w:rsid w:val="00523821"/>
    <w:rsid w:val="00535932"/>
    <w:rsid w:val="005448A2"/>
    <w:rsid w:val="00586551"/>
    <w:rsid w:val="00593719"/>
    <w:rsid w:val="00595022"/>
    <w:rsid w:val="00597385"/>
    <w:rsid w:val="005A28E8"/>
    <w:rsid w:val="005C274A"/>
    <w:rsid w:val="006005CE"/>
    <w:rsid w:val="00611116"/>
    <w:rsid w:val="0061399B"/>
    <w:rsid w:val="0061523D"/>
    <w:rsid w:val="006278FA"/>
    <w:rsid w:val="0064543F"/>
    <w:rsid w:val="00660F7C"/>
    <w:rsid w:val="00665ADD"/>
    <w:rsid w:val="00665B9B"/>
    <w:rsid w:val="00674539"/>
    <w:rsid w:val="0068561C"/>
    <w:rsid w:val="0069241B"/>
    <w:rsid w:val="0069421E"/>
    <w:rsid w:val="006C7B33"/>
    <w:rsid w:val="006E3C94"/>
    <w:rsid w:val="006F3A15"/>
    <w:rsid w:val="00710FEF"/>
    <w:rsid w:val="00722C88"/>
    <w:rsid w:val="00741920"/>
    <w:rsid w:val="00786D24"/>
    <w:rsid w:val="007A38CB"/>
    <w:rsid w:val="007C0078"/>
    <w:rsid w:val="007C24FD"/>
    <w:rsid w:val="007F65EF"/>
    <w:rsid w:val="00805855"/>
    <w:rsid w:val="00836215"/>
    <w:rsid w:val="00861EB4"/>
    <w:rsid w:val="00863474"/>
    <w:rsid w:val="008823E5"/>
    <w:rsid w:val="00892692"/>
    <w:rsid w:val="008A5FD5"/>
    <w:rsid w:val="008B66B2"/>
    <w:rsid w:val="008F2E0C"/>
    <w:rsid w:val="008F6F44"/>
    <w:rsid w:val="009062DC"/>
    <w:rsid w:val="00913F81"/>
    <w:rsid w:val="00916C01"/>
    <w:rsid w:val="009264DA"/>
    <w:rsid w:val="0092773F"/>
    <w:rsid w:val="00935741"/>
    <w:rsid w:val="0094206B"/>
    <w:rsid w:val="009533EE"/>
    <w:rsid w:val="0096785D"/>
    <w:rsid w:val="0097418F"/>
    <w:rsid w:val="0099450C"/>
    <w:rsid w:val="009A5041"/>
    <w:rsid w:val="009A7E3D"/>
    <w:rsid w:val="009B7507"/>
    <w:rsid w:val="009E40A2"/>
    <w:rsid w:val="00A00845"/>
    <w:rsid w:val="00A03713"/>
    <w:rsid w:val="00A05C94"/>
    <w:rsid w:val="00A2628B"/>
    <w:rsid w:val="00A350B6"/>
    <w:rsid w:val="00A368D9"/>
    <w:rsid w:val="00A53FD7"/>
    <w:rsid w:val="00A71311"/>
    <w:rsid w:val="00A72DA8"/>
    <w:rsid w:val="00A77AFD"/>
    <w:rsid w:val="00A80076"/>
    <w:rsid w:val="00AB1B55"/>
    <w:rsid w:val="00AB4818"/>
    <w:rsid w:val="00AC5C5B"/>
    <w:rsid w:val="00AE52CD"/>
    <w:rsid w:val="00AE5984"/>
    <w:rsid w:val="00B04815"/>
    <w:rsid w:val="00B06F0C"/>
    <w:rsid w:val="00B11631"/>
    <w:rsid w:val="00B15F71"/>
    <w:rsid w:val="00B24E20"/>
    <w:rsid w:val="00B54139"/>
    <w:rsid w:val="00B67CBC"/>
    <w:rsid w:val="00B717BC"/>
    <w:rsid w:val="00B82995"/>
    <w:rsid w:val="00BA2C69"/>
    <w:rsid w:val="00BB39C0"/>
    <w:rsid w:val="00BC1393"/>
    <w:rsid w:val="00BD4FBF"/>
    <w:rsid w:val="00BE24CA"/>
    <w:rsid w:val="00BE2726"/>
    <w:rsid w:val="00BF321E"/>
    <w:rsid w:val="00C20093"/>
    <w:rsid w:val="00C638A4"/>
    <w:rsid w:val="00CA0E0F"/>
    <w:rsid w:val="00CB1D57"/>
    <w:rsid w:val="00CD066F"/>
    <w:rsid w:val="00CD5C31"/>
    <w:rsid w:val="00D3242D"/>
    <w:rsid w:val="00D37E36"/>
    <w:rsid w:val="00D55C88"/>
    <w:rsid w:val="00D64E34"/>
    <w:rsid w:val="00D66C19"/>
    <w:rsid w:val="00D675A7"/>
    <w:rsid w:val="00D92B8D"/>
    <w:rsid w:val="00D96DAC"/>
    <w:rsid w:val="00DA1E0A"/>
    <w:rsid w:val="00DA4BAC"/>
    <w:rsid w:val="00DB4393"/>
    <w:rsid w:val="00DC07F7"/>
    <w:rsid w:val="00DE5885"/>
    <w:rsid w:val="00E13E13"/>
    <w:rsid w:val="00E15439"/>
    <w:rsid w:val="00E3416D"/>
    <w:rsid w:val="00E359AD"/>
    <w:rsid w:val="00E36BAE"/>
    <w:rsid w:val="00EB1213"/>
    <w:rsid w:val="00EC20A9"/>
    <w:rsid w:val="00ED4E63"/>
    <w:rsid w:val="00EF3412"/>
    <w:rsid w:val="00EF4D7E"/>
    <w:rsid w:val="00EF677A"/>
    <w:rsid w:val="00F044CD"/>
    <w:rsid w:val="00F22744"/>
    <w:rsid w:val="00F241EC"/>
    <w:rsid w:val="00F32145"/>
    <w:rsid w:val="00F54D4B"/>
    <w:rsid w:val="00F71268"/>
    <w:rsid w:val="00F83AC5"/>
    <w:rsid w:val="00FA34E3"/>
    <w:rsid w:val="00FB6242"/>
    <w:rsid w:val="00FD7443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8919C"/>
  <w15:chartTrackingRefBased/>
  <w15:docId w15:val="{1EE71FA2-AD5F-4835-9B91-0B4FB6D7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F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F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3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FD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F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D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3F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D7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D79"/>
    <w:rPr>
      <w:i/>
      <w:iCs/>
      <w:color w:val="5B9BD5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D7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D7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238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523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120E4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20E4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20E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E4E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39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4C564-BF9B-497F-BB7A-69E24315F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in Bolt</dc:creator>
  <cp:keywords/>
  <dc:description/>
  <cp:lastModifiedBy>Aruna Lowrie</cp:lastModifiedBy>
  <cp:revision>45</cp:revision>
  <cp:lastPrinted>2016-04-02T00:17:00Z</cp:lastPrinted>
  <dcterms:created xsi:type="dcterms:W3CDTF">2016-04-18T23:45:00Z</dcterms:created>
  <dcterms:modified xsi:type="dcterms:W3CDTF">2017-11-22T19:59:00Z</dcterms:modified>
</cp:coreProperties>
</file>